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B2069" w14:textId="77777777" w:rsidR="00ED03DD" w:rsidRDefault="00ED03DD"/>
    <w:p w14:paraId="5BDDFF12" w14:textId="0347E343" w:rsidR="007D55A6" w:rsidRPr="003F090A" w:rsidRDefault="003F090A" w:rsidP="006556A8">
      <w:pPr>
        <w:spacing w:line="480" w:lineRule="auto"/>
        <w:rPr>
          <w:rFonts w:ascii="Arial" w:hAnsi="Arial" w:cs="Arial"/>
          <w:b/>
        </w:rPr>
      </w:pPr>
      <w:r w:rsidRPr="003F090A">
        <w:rPr>
          <w:rFonts w:ascii="Arial" w:hAnsi="Arial" w:cs="Arial"/>
          <w:b/>
        </w:rPr>
        <w:t>S4 Table</w:t>
      </w:r>
      <w:r w:rsidR="006556A8" w:rsidRPr="003F090A">
        <w:rPr>
          <w:rFonts w:ascii="Arial" w:hAnsi="Arial" w:cs="Arial"/>
          <w:b/>
        </w:rPr>
        <w:t>.</w:t>
      </w:r>
      <w:r w:rsidRPr="003F090A">
        <w:rPr>
          <w:rFonts w:ascii="Arial" w:hAnsi="Arial" w:cs="Arial"/>
          <w:b/>
        </w:rPr>
        <w:t xml:space="preserve">  Aortic arch e</w:t>
      </w:r>
      <w:r w:rsidR="006556A8" w:rsidRPr="003F090A">
        <w:rPr>
          <w:rFonts w:ascii="Arial" w:hAnsi="Arial" w:cs="Arial"/>
          <w:b/>
        </w:rPr>
        <w:t>xpression of genes near</w:t>
      </w:r>
      <w:r w:rsidR="006B47B9" w:rsidRPr="003F090A">
        <w:rPr>
          <w:rFonts w:ascii="Arial" w:hAnsi="Arial" w:cs="Arial"/>
          <w:b/>
        </w:rPr>
        <w:t xml:space="preserve"> </w:t>
      </w:r>
      <w:proofErr w:type="spellStart"/>
      <w:r w:rsidR="006B47B9" w:rsidRPr="003F090A">
        <w:rPr>
          <w:rFonts w:ascii="Arial" w:hAnsi="Arial" w:cs="Arial"/>
          <w:b/>
        </w:rPr>
        <w:t>Chr</w:t>
      </w:r>
      <w:proofErr w:type="spellEnd"/>
      <w:r w:rsidR="006556A8" w:rsidRPr="003F090A">
        <w:rPr>
          <w:rFonts w:ascii="Arial" w:hAnsi="Arial" w:cs="Arial"/>
          <w:b/>
        </w:rPr>
        <w:t xml:space="preserve"> 7</w:t>
      </w:r>
      <w:r w:rsidR="006B47B9" w:rsidRPr="003F090A">
        <w:rPr>
          <w:rFonts w:ascii="Arial" w:hAnsi="Arial" w:cs="Arial"/>
          <w:b/>
        </w:rPr>
        <w:t>,   CI=</w:t>
      </w:r>
      <w:r w:rsidR="007D55A6" w:rsidRPr="003F090A">
        <w:rPr>
          <w:rFonts w:ascii="Arial" w:hAnsi="Arial" w:cs="Arial"/>
          <w:b/>
        </w:rPr>
        <w:t>23-48cM (37-84Mb)</w:t>
      </w:r>
    </w:p>
    <w:p w14:paraId="79BF5DBB" w14:textId="151A0E94" w:rsidR="006556A8" w:rsidRPr="003F090A" w:rsidRDefault="006556A8" w:rsidP="006556A8">
      <w:pPr>
        <w:spacing w:line="480" w:lineRule="auto"/>
        <w:rPr>
          <w:rFonts w:ascii="Arial" w:hAnsi="Arial" w:cs="Arial"/>
          <w:b/>
        </w:rPr>
      </w:pPr>
      <w:r w:rsidRPr="003F090A">
        <w:rPr>
          <w:rFonts w:ascii="Arial" w:hAnsi="Arial" w:cs="Arial"/>
          <w:b/>
        </w:rPr>
        <w:t xml:space="preserve"> </w:t>
      </w:r>
      <w:proofErr w:type="gramStart"/>
      <w:r w:rsidRPr="003F090A">
        <w:rPr>
          <w:rFonts w:ascii="Arial" w:hAnsi="Arial" w:cs="Arial"/>
          <w:b/>
        </w:rPr>
        <w:t>that</w:t>
      </w:r>
      <w:proofErr w:type="gramEnd"/>
      <w:r w:rsidRPr="003F090A">
        <w:rPr>
          <w:rFonts w:ascii="Arial" w:hAnsi="Arial" w:cs="Arial"/>
          <w:b/>
        </w:rPr>
        <w:t xml:space="preserve"> differs</w:t>
      </w:r>
      <w:r w:rsidR="007D55A6" w:rsidRPr="003F090A">
        <w:rPr>
          <w:rFonts w:ascii="Arial" w:hAnsi="Arial" w:cs="Arial"/>
          <w:b/>
        </w:rPr>
        <w:t xml:space="preserve"> </w:t>
      </w:r>
      <w:r w:rsidR="006B47B9" w:rsidRPr="003F090A">
        <w:rPr>
          <w:rFonts w:ascii="Arial" w:hAnsi="Arial" w:cs="Arial"/>
          <w:b/>
        </w:rPr>
        <w:t xml:space="preserve"> between B6 and </w:t>
      </w:r>
      <w:r w:rsidR="005D0FE3">
        <w:rPr>
          <w:rFonts w:ascii="Arial" w:hAnsi="Arial" w:cs="Arial"/>
          <w:b/>
        </w:rPr>
        <w:t>DBA</w:t>
      </w:r>
      <w:r w:rsidR="0055707F">
        <w:rPr>
          <w:rFonts w:ascii="Arial" w:hAnsi="Arial" w:cs="Arial"/>
          <w:b/>
        </w:rPr>
        <w:t xml:space="preserve"> mice</w:t>
      </w:r>
      <w:r w:rsidR="007D55A6" w:rsidRPr="003F090A">
        <w:rPr>
          <w:rFonts w:ascii="Arial" w:hAnsi="Arial" w:cs="Arial"/>
          <w:b/>
        </w:rPr>
        <w:t xml:space="preserve">. </w:t>
      </w:r>
    </w:p>
    <w:tbl>
      <w:tblPr>
        <w:tblW w:w="8470" w:type="dxa"/>
        <w:tblInd w:w="98" w:type="dxa"/>
        <w:tblLook w:val="0000" w:firstRow="0" w:lastRow="0" w:firstColumn="0" w:lastColumn="0" w:noHBand="0" w:noVBand="0"/>
      </w:tblPr>
      <w:tblGrid>
        <w:gridCol w:w="1492"/>
        <w:gridCol w:w="1482"/>
        <w:gridCol w:w="1339"/>
        <w:gridCol w:w="1418"/>
        <w:gridCol w:w="1241"/>
        <w:gridCol w:w="1498"/>
      </w:tblGrid>
      <w:tr w:rsidR="006556A8" w:rsidRPr="0051130B" w14:paraId="4C600B87" w14:textId="77777777" w:rsidTr="00FF6A52">
        <w:trPr>
          <w:trHeight w:val="260"/>
        </w:trPr>
        <w:tc>
          <w:tcPr>
            <w:tcW w:w="29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BB0E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Gene              SNPs</w:t>
            </w:r>
          </w:p>
        </w:tc>
        <w:tc>
          <w:tcPr>
            <w:tcW w:w="549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3E61F" w14:textId="77777777" w:rsidR="006556A8" w:rsidRPr="0051130B" w:rsidRDefault="006556A8" w:rsidP="00FF6A5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Aortic Arch Expression</w:t>
            </w:r>
          </w:p>
        </w:tc>
      </w:tr>
      <w:tr w:rsidR="006556A8" w:rsidRPr="0051130B" w14:paraId="53DF675B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712D6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A5895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Position              (Mb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538DA" w14:textId="5773715B" w:rsidR="006556A8" w:rsidRPr="0051130B" w:rsidRDefault="003F090A" w:rsidP="00FF6A52">
            <w:pPr>
              <w:spacing w:before="2" w:after="2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2CC40" w14:textId="67654F7D" w:rsidR="006556A8" w:rsidRPr="0051130B" w:rsidRDefault="005D0FE3" w:rsidP="00FF6A52">
            <w:pPr>
              <w:spacing w:before="2" w:after="2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290E9" w14:textId="7FD7DFDA" w:rsidR="006556A8" w:rsidRPr="0051130B" w:rsidRDefault="003F090A" w:rsidP="00FF6A52">
            <w:pPr>
              <w:spacing w:before="2" w:after="2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E166F" w14:textId="77777777" w:rsidR="006556A8" w:rsidRPr="0051130B" w:rsidRDefault="006556A8" w:rsidP="00FF6A52">
            <w:pPr>
              <w:spacing w:before="2" w:after="2"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 xml:space="preserve">            P</w:t>
            </w:r>
          </w:p>
        </w:tc>
      </w:tr>
      <w:tr w:rsidR="006556A8" w:rsidRPr="0051130B" w14:paraId="68999D26" w14:textId="77777777" w:rsidTr="00FF6A52">
        <w:trPr>
          <w:trHeight w:val="260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EF64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r w:rsidRPr="0051130B">
              <w:rPr>
                <w:rFonts w:ascii="Arial" w:hAnsi="Arial" w:cs="Arial"/>
                <w:i/>
              </w:rPr>
              <w:t>Klk8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8A74C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43.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CB86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108±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AC75E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55±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F4C5F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88±4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1AF94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0.0312</w:t>
            </w:r>
          </w:p>
        </w:tc>
      </w:tr>
      <w:tr w:rsidR="006556A8" w:rsidRPr="0051130B" w14:paraId="6DD4A881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B995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r w:rsidRPr="0051130B">
              <w:rPr>
                <w:rFonts w:ascii="Arial" w:hAnsi="Arial" w:cs="Arial"/>
                <w:i/>
              </w:rPr>
              <w:t>Klk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6FDB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43.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FF87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282±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C7EC9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47±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8CD53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321±4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996A2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0.0024</w:t>
            </w:r>
          </w:p>
        </w:tc>
      </w:tr>
      <w:tr w:rsidR="006556A8" w:rsidRPr="0051130B" w14:paraId="5C4B5080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14D09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r w:rsidRPr="0051130B">
              <w:rPr>
                <w:rFonts w:ascii="Arial" w:hAnsi="Arial" w:cs="Arial"/>
                <w:i/>
              </w:rPr>
              <w:t>Shank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0299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44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877D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68±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7B36E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195±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67D1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104±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A8349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0.0004</w:t>
            </w:r>
          </w:p>
        </w:tc>
      </w:tr>
      <w:tr w:rsidR="006556A8" w:rsidRPr="0051130B" w14:paraId="23B5A233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C1531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r w:rsidRPr="0051130B">
              <w:rPr>
                <w:rFonts w:ascii="Arial" w:hAnsi="Arial" w:cs="Arial"/>
                <w:i/>
              </w:rPr>
              <w:t>Snord32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5D8B5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45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84C7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237±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84DB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373±4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EB91A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604±8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FD185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0.0101</w:t>
            </w:r>
          </w:p>
        </w:tc>
      </w:tr>
      <w:tr w:rsidR="006556A8" w:rsidRPr="0051130B" w14:paraId="19D4363D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51ED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r w:rsidRPr="0051130B">
              <w:rPr>
                <w:rFonts w:ascii="Arial" w:hAnsi="Arial" w:cs="Arial"/>
                <w:i/>
              </w:rPr>
              <w:t>Mrgpra2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AAF0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47.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DC214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11±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7413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22±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CBA8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16±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19BD7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0.0300</w:t>
            </w:r>
          </w:p>
        </w:tc>
      </w:tr>
      <w:tr w:rsidR="006556A8" w:rsidRPr="0051130B" w14:paraId="264CF0AA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7F4C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51130B">
              <w:rPr>
                <w:rFonts w:ascii="Arial" w:hAnsi="Arial" w:cs="Arial"/>
                <w:i/>
              </w:rPr>
              <w:t>Snrpn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8F33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60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B9CD4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568±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29E3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1007±8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FBE22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698±3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E01EE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0.004</w:t>
            </w:r>
          </w:p>
        </w:tc>
      </w:tr>
      <w:tr w:rsidR="006556A8" w:rsidRPr="0051130B" w14:paraId="5C1493B2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95E21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r w:rsidRPr="0051130B">
              <w:rPr>
                <w:rFonts w:ascii="Arial" w:hAnsi="Arial" w:cs="Arial"/>
                <w:i/>
              </w:rPr>
              <w:t>Pcsk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16EC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66.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03D3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1006±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06FF3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620±5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37CE4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490±2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B18D5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0.0025</w:t>
            </w:r>
          </w:p>
        </w:tc>
      </w:tr>
      <w:tr w:rsidR="006556A8" w:rsidRPr="0051130B" w14:paraId="2CB6A934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2F838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r w:rsidRPr="0051130B">
              <w:rPr>
                <w:rFonts w:ascii="Arial" w:hAnsi="Arial" w:cs="Arial"/>
                <w:i/>
              </w:rPr>
              <w:t>Snarpa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4D0C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66.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6A86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232±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C741E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441±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F753E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296±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1BD44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2.5E-5</w:t>
            </w:r>
          </w:p>
        </w:tc>
      </w:tr>
      <w:tr w:rsidR="006556A8" w:rsidRPr="0051130B" w14:paraId="7F026CC9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FF03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r w:rsidRPr="0051130B">
              <w:rPr>
                <w:rFonts w:ascii="Arial" w:hAnsi="Arial" w:cs="Arial"/>
                <w:i/>
              </w:rPr>
              <w:t>Aldh1a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0F1A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66.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11969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86±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9720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53±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997E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44±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F3BB5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0.0072</w:t>
            </w:r>
          </w:p>
        </w:tc>
      </w:tr>
      <w:tr w:rsidR="006556A8" w:rsidRPr="0051130B" w14:paraId="2A3CA3CA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459A7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r w:rsidRPr="0051130B">
              <w:rPr>
                <w:rFonts w:ascii="Arial" w:hAnsi="Arial" w:cs="Arial"/>
                <w:i/>
              </w:rPr>
              <w:t>St8sia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00E3E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73.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F51AA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47±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CB63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84±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6CA2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64±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B4A42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0.0036</w:t>
            </w:r>
          </w:p>
        </w:tc>
      </w:tr>
      <w:tr w:rsidR="006556A8" w:rsidRPr="0051130B" w14:paraId="7F3B4436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43FBE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r w:rsidRPr="0051130B">
              <w:rPr>
                <w:rFonts w:ascii="Arial" w:hAnsi="Arial" w:cs="Arial"/>
                <w:i/>
              </w:rPr>
              <w:t>Sv2b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E412D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75.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3D94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11±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235A0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24±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01352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13±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1DC40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0.0019</w:t>
            </w:r>
          </w:p>
        </w:tc>
      </w:tr>
      <w:tr w:rsidR="006556A8" w:rsidRPr="0051130B" w14:paraId="151F8CDC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B7F7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51130B">
              <w:rPr>
                <w:rFonts w:ascii="Arial" w:hAnsi="Arial" w:cs="Arial"/>
                <w:i/>
              </w:rPr>
              <w:lastRenderedPageBreak/>
              <w:t>Ngrn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24B61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80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C179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162±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14E5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216±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A281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229±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A1EE1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0.0070</w:t>
            </w:r>
          </w:p>
        </w:tc>
      </w:tr>
      <w:tr w:rsidR="006556A8" w:rsidRPr="0051130B" w14:paraId="157335F3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B95B5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r w:rsidRPr="0051130B">
              <w:rPr>
                <w:rFonts w:ascii="Arial" w:hAnsi="Arial" w:cs="Arial"/>
                <w:i/>
              </w:rPr>
              <w:t>Fah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B2D07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84.6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DB2B26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540±2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34730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624±30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9EFC58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742±18</w:t>
            </w:r>
          </w:p>
        </w:tc>
        <w:tc>
          <w:tcPr>
            <w:tcW w:w="14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371D7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0.0045</w:t>
            </w:r>
          </w:p>
        </w:tc>
      </w:tr>
      <w:tr w:rsidR="006556A8" w:rsidRPr="0051130B" w14:paraId="6528D3A4" w14:textId="77777777" w:rsidTr="00FF6A52">
        <w:trPr>
          <w:trHeight w:val="26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E97407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51130B">
              <w:rPr>
                <w:rFonts w:ascii="Arial" w:hAnsi="Arial" w:cs="Arial"/>
                <w:i/>
              </w:rPr>
              <w:t>Acan</w:t>
            </w:r>
            <w:proofErr w:type="spellEnd"/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53F0F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88.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0E881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388±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496B2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128±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611D6" w14:textId="77777777" w:rsidR="006556A8" w:rsidRPr="0051130B" w:rsidRDefault="006556A8" w:rsidP="00FF6A52">
            <w:pPr>
              <w:spacing w:line="480" w:lineRule="auto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60±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74396" w14:textId="77777777" w:rsidR="006556A8" w:rsidRPr="0051130B" w:rsidRDefault="006556A8" w:rsidP="00FF6A52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51130B">
              <w:rPr>
                <w:rFonts w:ascii="Arial" w:hAnsi="Arial" w:cs="Arial"/>
              </w:rPr>
              <w:t>0.0005</w:t>
            </w:r>
          </w:p>
        </w:tc>
      </w:tr>
    </w:tbl>
    <w:p w14:paraId="6A4C27F9" w14:textId="77777777" w:rsidR="006556A8" w:rsidRDefault="006556A8" w:rsidP="006556A8">
      <w:pPr>
        <w:spacing w:line="480" w:lineRule="auto"/>
        <w:rPr>
          <w:rFonts w:ascii="Arial" w:hAnsi="Arial" w:cs="Arial"/>
        </w:rPr>
      </w:pPr>
    </w:p>
    <w:p w14:paraId="06A65CCB" w14:textId="002716BD" w:rsidR="006556A8" w:rsidRPr="0051130B" w:rsidRDefault="006556A8" w:rsidP="006556A8">
      <w:pPr>
        <w:spacing w:line="480" w:lineRule="auto"/>
        <w:rPr>
          <w:rFonts w:ascii="Arial" w:hAnsi="Arial" w:cs="Arial"/>
        </w:rPr>
      </w:pPr>
      <w:r w:rsidRPr="0051130B">
        <w:rPr>
          <w:rFonts w:ascii="Arial" w:hAnsi="Arial" w:cs="Arial"/>
        </w:rPr>
        <w:t xml:space="preserve">Expression levels of the genes in the aortic arches were estimated by the microarray analyses of the wild-type </w:t>
      </w:r>
      <w:r w:rsidR="006B47B9" w:rsidRPr="00A80027">
        <w:rPr>
          <w:rFonts w:ascii="Arial" w:hAnsi="Arial" w:cs="Arial"/>
        </w:rPr>
        <w:t>C57BL/6J</w:t>
      </w:r>
      <w:r w:rsidR="006B47B9">
        <w:rPr>
          <w:rFonts w:ascii="Arial" w:hAnsi="Arial" w:cs="Arial"/>
        </w:rPr>
        <w:t xml:space="preserve"> (B6)</w:t>
      </w:r>
      <w:r w:rsidR="006B47B9" w:rsidRPr="00A80027">
        <w:rPr>
          <w:rFonts w:ascii="Arial" w:hAnsi="Arial" w:cs="Arial"/>
        </w:rPr>
        <w:t>, DBA/2J</w:t>
      </w:r>
      <w:r w:rsidR="006B47B9">
        <w:rPr>
          <w:rFonts w:ascii="Arial" w:hAnsi="Arial" w:cs="Arial"/>
        </w:rPr>
        <w:t xml:space="preserve"> (</w:t>
      </w:r>
      <w:r w:rsidR="005D0FE3">
        <w:rPr>
          <w:rFonts w:ascii="Arial" w:hAnsi="Arial" w:cs="Arial"/>
        </w:rPr>
        <w:t>DBA</w:t>
      </w:r>
      <w:r w:rsidR="006B47B9">
        <w:rPr>
          <w:rFonts w:ascii="Arial" w:hAnsi="Arial" w:cs="Arial"/>
        </w:rPr>
        <w:t>)</w:t>
      </w:r>
      <w:r w:rsidR="006B47B9" w:rsidRPr="00A80027">
        <w:rPr>
          <w:rFonts w:ascii="Arial" w:hAnsi="Arial" w:cs="Arial"/>
        </w:rPr>
        <w:t xml:space="preserve"> and </w:t>
      </w:r>
      <w:r w:rsidR="006B47B9" w:rsidRPr="006B47B9">
        <w:rPr>
          <w:rFonts w:ascii="Arial" w:hAnsi="Arial" w:cs="Arial"/>
        </w:rPr>
        <w:t>129S6/</w:t>
      </w:r>
      <w:proofErr w:type="spellStart"/>
      <w:r w:rsidR="006B47B9" w:rsidRPr="006B47B9">
        <w:rPr>
          <w:rFonts w:ascii="Arial" w:hAnsi="Arial" w:cs="Arial"/>
        </w:rPr>
        <w:t>SvEvTac</w:t>
      </w:r>
      <w:proofErr w:type="spellEnd"/>
      <w:r w:rsidR="006B47B9">
        <w:rPr>
          <w:rFonts w:ascii="Arial" w:hAnsi="Arial" w:cs="Arial"/>
        </w:rPr>
        <w:t xml:space="preserve"> (129)</w:t>
      </w:r>
      <w:r w:rsidR="003F090A">
        <w:rPr>
          <w:rFonts w:ascii="Arial" w:hAnsi="Arial" w:cs="Arial"/>
        </w:rPr>
        <w:t xml:space="preserve"> strains [6]</w:t>
      </w:r>
      <w:r w:rsidR="006B47B9" w:rsidRPr="00A80027">
        <w:rPr>
          <w:rFonts w:ascii="Arial" w:hAnsi="Arial" w:cs="Arial"/>
        </w:rPr>
        <w:t xml:space="preserve"> are shown</w:t>
      </w:r>
      <w:r w:rsidR="006B47B9">
        <w:rPr>
          <w:rFonts w:ascii="Arial" w:hAnsi="Arial" w:cs="Arial"/>
        </w:rPr>
        <w:t>.</w:t>
      </w:r>
      <w:r w:rsidRPr="0051130B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Values are </w:t>
      </w:r>
      <w:proofErr w:type="spellStart"/>
      <w:r>
        <w:rPr>
          <w:rFonts w:ascii="Arial" w:hAnsi="Arial" w:cs="Arial"/>
        </w:rPr>
        <w:t>mean</w:t>
      </w:r>
      <w:r w:rsidRPr="0051130B">
        <w:rPr>
          <w:rFonts w:ascii="Arial" w:hAnsi="Arial" w:cs="Arial"/>
        </w:rPr>
        <w:t>±SE</w:t>
      </w:r>
      <w:proofErr w:type="spellEnd"/>
      <w:r w:rsidRPr="0051130B">
        <w:rPr>
          <w:rFonts w:ascii="Arial" w:hAnsi="Arial" w:cs="Arial"/>
        </w:rPr>
        <w:t xml:space="preserve"> of the intensity values from three samples pooled from 5 aortic arches per strain, and statistical analysis was </w:t>
      </w:r>
      <w:r w:rsidR="00146499">
        <w:rPr>
          <w:rFonts w:ascii="Arial" w:hAnsi="Arial" w:cs="Arial"/>
        </w:rPr>
        <w:t>carried out using one-way ANOVA</w:t>
      </w:r>
      <w:proofErr w:type="gramStart"/>
      <w:r w:rsidR="00146499">
        <w:rPr>
          <w:rFonts w:ascii="Arial" w:hAnsi="Arial" w:cs="Arial"/>
        </w:rPr>
        <w:t xml:space="preserve">; </w:t>
      </w:r>
      <w:bookmarkStart w:id="0" w:name="_GoBack"/>
      <w:bookmarkEnd w:id="0"/>
      <w:r w:rsidR="006B47B9">
        <w:rPr>
          <w:rFonts w:ascii="Arial" w:hAnsi="Arial" w:cs="Arial"/>
        </w:rPr>
        <w:t xml:space="preserve"> </w:t>
      </w:r>
      <w:proofErr w:type="spellStart"/>
      <w:r w:rsidR="006B47B9" w:rsidRPr="001F1FA9">
        <w:rPr>
          <w:rFonts w:ascii="Arial" w:hAnsi="Arial" w:cs="Arial"/>
        </w:rPr>
        <w:t>Chr</w:t>
      </w:r>
      <w:proofErr w:type="spellEnd"/>
      <w:proofErr w:type="gramEnd"/>
      <w:r w:rsidR="006B47B9" w:rsidRPr="001F1FA9">
        <w:rPr>
          <w:rFonts w:ascii="Arial" w:hAnsi="Arial" w:cs="Arial"/>
        </w:rPr>
        <w:t>, chromo</w:t>
      </w:r>
      <w:r w:rsidR="006B47B9">
        <w:rPr>
          <w:rFonts w:ascii="Arial" w:hAnsi="Arial" w:cs="Arial"/>
        </w:rPr>
        <w:t>some; CI, 95% credible interval.</w:t>
      </w:r>
    </w:p>
    <w:p w14:paraId="37428959" w14:textId="77777777" w:rsidR="006556A8" w:rsidRPr="0051130B" w:rsidRDefault="006556A8" w:rsidP="006556A8">
      <w:pPr>
        <w:spacing w:line="480" w:lineRule="auto"/>
        <w:rPr>
          <w:rFonts w:ascii="Arial" w:hAnsi="Arial" w:cs="Arial"/>
        </w:rPr>
      </w:pPr>
    </w:p>
    <w:p w14:paraId="7648FB16" w14:textId="77777777" w:rsidR="006556A8" w:rsidRDefault="006556A8" w:rsidP="00746BE1">
      <w:pPr>
        <w:spacing w:line="480" w:lineRule="auto"/>
        <w:jc w:val="both"/>
        <w:rPr>
          <w:rFonts w:ascii="Arial" w:hAnsi="Arial" w:cs="Arial"/>
        </w:rPr>
      </w:pPr>
    </w:p>
    <w:sectPr w:rsidR="006556A8" w:rsidSect="003238D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46B"/>
    <w:rsid w:val="0000469C"/>
    <w:rsid w:val="0003546B"/>
    <w:rsid w:val="00041068"/>
    <w:rsid w:val="000A0CE7"/>
    <w:rsid w:val="000A5286"/>
    <w:rsid w:val="000C4041"/>
    <w:rsid w:val="000D5EBD"/>
    <w:rsid w:val="000D749B"/>
    <w:rsid w:val="00110089"/>
    <w:rsid w:val="001209AB"/>
    <w:rsid w:val="00136E20"/>
    <w:rsid w:val="00142719"/>
    <w:rsid w:val="00146499"/>
    <w:rsid w:val="0015085A"/>
    <w:rsid w:val="00180BF9"/>
    <w:rsid w:val="00192E6D"/>
    <w:rsid w:val="001A747A"/>
    <w:rsid w:val="001E1CF3"/>
    <w:rsid w:val="001E7CC2"/>
    <w:rsid w:val="001F1FA9"/>
    <w:rsid w:val="00232D3B"/>
    <w:rsid w:val="0027777C"/>
    <w:rsid w:val="0028250C"/>
    <w:rsid w:val="00287084"/>
    <w:rsid w:val="002940F2"/>
    <w:rsid w:val="002C72C8"/>
    <w:rsid w:val="002D367B"/>
    <w:rsid w:val="002E55FF"/>
    <w:rsid w:val="002F17B9"/>
    <w:rsid w:val="003145C7"/>
    <w:rsid w:val="003238D7"/>
    <w:rsid w:val="00335F9D"/>
    <w:rsid w:val="00351B3F"/>
    <w:rsid w:val="00355B21"/>
    <w:rsid w:val="003D7250"/>
    <w:rsid w:val="003D7531"/>
    <w:rsid w:val="003F090A"/>
    <w:rsid w:val="00444A79"/>
    <w:rsid w:val="00496BC4"/>
    <w:rsid w:val="004A446C"/>
    <w:rsid w:val="004B3B67"/>
    <w:rsid w:val="004F4951"/>
    <w:rsid w:val="00515967"/>
    <w:rsid w:val="005417AE"/>
    <w:rsid w:val="00551B21"/>
    <w:rsid w:val="00556C0A"/>
    <w:rsid w:val="0055707F"/>
    <w:rsid w:val="00561CE3"/>
    <w:rsid w:val="00570DE3"/>
    <w:rsid w:val="005955C2"/>
    <w:rsid w:val="005D0FE3"/>
    <w:rsid w:val="005D62DE"/>
    <w:rsid w:val="005D76E7"/>
    <w:rsid w:val="005F3137"/>
    <w:rsid w:val="005F5901"/>
    <w:rsid w:val="00601C69"/>
    <w:rsid w:val="00625DCA"/>
    <w:rsid w:val="006556A8"/>
    <w:rsid w:val="00660E77"/>
    <w:rsid w:val="00665B3B"/>
    <w:rsid w:val="00670EB4"/>
    <w:rsid w:val="00682504"/>
    <w:rsid w:val="006B10C6"/>
    <w:rsid w:val="006B47B9"/>
    <w:rsid w:val="006C0B97"/>
    <w:rsid w:val="006C585C"/>
    <w:rsid w:val="006D47BB"/>
    <w:rsid w:val="007443AA"/>
    <w:rsid w:val="007457A9"/>
    <w:rsid w:val="00746BE1"/>
    <w:rsid w:val="00763486"/>
    <w:rsid w:val="007B3EBE"/>
    <w:rsid w:val="007B4271"/>
    <w:rsid w:val="007D55A6"/>
    <w:rsid w:val="007D6A96"/>
    <w:rsid w:val="007E4F11"/>
    <w:rsid w:val="007E60D5"/>
    <w:rsid w:val="007F00AE"/>
    <w:rsid w:val="007F0E7C"/>
    <w:rsid w:val="0082456B"/>
    <w:rsid w:val="00833CEA"/>
    <w:rsid w:val="00845CF8"/>
    <w:rsid w:val="008462CC"/>
    <w:rsid w:val="00873117"/>
    <w:rsid w:val="00880E86"/>
    <w:rsid w:val="00880F43"/>
    <w:rsid w:val="008C1F5B"/>
    <w:rsid w:val="008C46A8"/>
    <w:rsid w:val="008D747B"/>
    <w:rsid w:val="00962EF5"/>
    <w:rsid w:val="009649D2"/>
    <w:rsid w:val="0096717A"/>
    <w:rsid w:val="00985141"/>
    <w:rsid w:val="00997705"/>
    <w:rsid w:val="009C2041"/>
    <w:rsid w:val="009F2D4E"/>
    <w:rsid w:val="00A06654"/>
    <w:rsid w:val="00A075F0"/>
    <w:rsid w:val="00A17723"/>
    <w:rsid w:val="00A43460"/>
    <w:rsid w:val="00A51069"/>
    <w:rsid w:val="00A72A30"/>
    <w:rsid w:val="00A80027"/>
    <w:rsid w:val="00A97F28"/>
    <w:rsid w:val="00AA05E6"/>
    <w:rsid w:val="00AA2DB9"/>
    <w:rsid w:val="00AC35A3"/>
    <w:rsid w:val="00AE1BFC"/>
    <w:rsid w:val="00AE35C6"/>
    <w:rsid w:val="00B15120"/>
    <w:rsid w:val="00B61D80"/>
    <w:rsid w:val="00BA3453"/>
    <w:rsid w:val="00BA619C"/>
    <w:rsid w:val="00BC35D9"/>
    <w:rsid w:val="00BC797F"/>
    <w:rsid w:val="00BD08B1"/>
    <w:rsid w:val="00BD2313"/>
    <w:rsid w:val="00C12245"/>
    <w:rsid w:val="00C20A78"/>
    <w:rsid w:val="00C63151"/>
    <w:rsid w:val="00C70F9A"/>
    <w:rsid w:val="00C73B4D"/>
    <w:rsid w:val="00C76734"/>
    <w:rsid w:val="00C821FB"/>
    <w:rsid w:val="00C9117E"/>
    <w:rsid w:val="00CC03D4"/>
    <w:rsid w:val="00CF4426"/>
    <w:rsid w:val="00D01BA6"/>
    <w:rsid w:val="00D24FB9"/>
    <w:rsid w:val="00D35406"/>
    <w:rsid w:val="00D433FE"/>
    <w:rsid w:val="00D45EAF"/>
    <w:rsid w:val="00D565ED"/>
    <w:rsid w:val="00D62B3B"/>
    <w:rsid w:val="00D84D79"/>
    <w:rsid w:val="00DA1EE7"/>
    <w:rsid w:val="00DA64F1"/>
    <w:rsid w:val="00DB3E5D"/>
    <w:rsid w:val="00DC5187"/>
    <w:rsid w:val="00DC7F03"/>
    <w:rsid w:val="00DF3FE1"/>
    <w:rsid w:val="00E0205F"/>
    <w:rsid w:val="00E411A0"/>
    <w:rsid w:val="00E54B25"/>
    <w:rsid w:val="00EA1CD4"/>
    <w:rsid w:val="00EA5246"/>
    <w:rsid w:val="00ED03DD"/>
    <w:rsid w:val="00F5504C"/>
    <w:rsid w:val="00F74FFA"/>
    <w:rsid w:val="00F7641F"/>
    <w:rsid w:val="00F76895"/>
    <w:rsid w:val="00F91F43"/>
    <w:rsid w:val="00FB2750"/>
    <w:rsid w:val="00FE433B"/>
    <w:rsid w:val="00FF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38F8F8"/>
  <w15:docId w15:val="{76942CD4-C525-4BA0-B5B1-D3DDCBE81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4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46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46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46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46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46B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46B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46B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46B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46B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4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4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4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46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46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46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46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46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4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546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3546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46B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3546B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03546B"/>
    <w:rPr>
      <w:b/>
      <w:bCs/>
    </w:rPr>
  </w:style>
  <w:style w:type="character" w:styleId="Emphasis">
    <w:name w:val="Emphasis"/>
    <w:basedOn w:val="DefaultParagraphFont"/>
    <w:uiPriority w:val="20"/>
    <w:qFormat/>
    <w:rsid w:val="0003546B"/>
    <w:rPr>
      <w:i/>
      <w:iCs/>
    </w:rPr>
  </w:style>
  <w:style w:type="paragraph" w:styleId="NoSpacing">
    <w:name w:val="No Spacing"/>
    <w:uiPriority w:val="1"/>
    <w:qFormat/>
    <w:rsid w:val="0003546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3546B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3546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46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5B9BD5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46B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3546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3546B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3546B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03546B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03546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546B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03546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3546B"/>
  </w:style>
  <w:style w:type="table" w:styleId="TableGrid">
    <w:name w:val="Table Grid"/>
    <w:basedOn w:val="TableNormal"/>
    <w:uiPriority w:val="39"/>
    <w:rsid w:val="00035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749B"/>
    <w:pPr>
      <w:ind w:left="720"/>
      <w:contextualSpacing/>
    </w:pPr>
  </w:style>
  <w:style w:type="character" w:customStyle="1" w:styleId="small-caps">
    <w:name w:val="small-caps"/>
    <w:basedOn w:val="DefaultParagraphFont"/>
    <w:rsid w:val="00335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5145F5-EB50-473B-B9EB-56AA4A22D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mith</dc:creator>
  <cp:keywords/>
  <dc:description/>
  <cp:lastModifiedBy>John Smith</cp:lastModifiedBy>
  <cp:revision>4</cp:revision>
  <cp:lastPrinted>2016-11-09T22:18:00Z</cp:lastPrinted>
  <dcterms:created xsi:type="dcterms:W3CDTF">2017-04-07T16:44:00Z</dcterms:created>
  <dcterms:modified xsi:type="dcterms:W3CDTF">2017-04-07T17:00:00Z</dcterms:modified>
</cp:coreProperties>
</file>